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457C0" w14:textId="77777777" w:rsidR="0062516C" w:rsidRPr="00C42734" w:rsidRDefault="0062516C" w:rsidP="0062516C">
      <w:pPr>
        <w:tabs>
          <w:tab w:val="right" w:pos="6917"/>
        </w:tabs>
        <w:snapToGrid w:val="0"/>
        <w:spacing w:after="0" w:line="480" w:lineRule="auto"/>
        <w:jc w:val="both"/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</w:pPr>
      <w:r w:rsidRPr="00C42734"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  <w:t>Supplementary Material, Table S1</w:t>
      </w:r>
    </w:p>
    <w:p w14:paraId="46E7412F" w14:textId="77777777" w:rsidR="0062516C" w:rsidRPr="00C42734" w:rsidRDefault="0062516C" w:rsidP="0062516C">
      <w:pPr>
        <w:tabs>
          <w:tab w:val="right" w:pos="6917"/>
        </w:tabs>
        <w:snapToGrid w:val="0"/>
        <w:spacing w:after="0" w:line="480" w:lineRule="auto"/>
        <w:jc w:val="both"/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</w:pPr>
    </w:p>
    <w:p w14:paraId="30BC7926" w14:textId="3D458091" w:rsidR="0062516C" w:rsidRDefault="0062516C" w:rsidP="0062516C">
      <w:pPr>
        <w:tabs>
          <w:tab w:val="right" w:pos="6917"/>
        </w:tabs>
        <w:snapToGrid w:val="0"/>
        <w:spacing w:after="0" w:line="480" w:lineRule="auto"/>
        <w:jc w:val="both"/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</w:pPr>
      <w:r w:rsidRPr="00C42734"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  <w:t xml:space="preserve">Pakanen, V.-M., Aikio, S., Luukkonen, A. &amp; Koivula, K. </w:t>
      </w:r>
      <w:r w:rsidR="00953018" w:rsidRPr="00953018"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  <w:t>(2016) Grazed wet meadows are sink habitats for the southern dunlin (</w:t>
      </w:r>
      <w:proofErr w:type="spellStart"/>
      <w:r w:rsidR="00953018" w:rsidRPr="00953018">
        <w:rPr>
          <w:rFonts w:ascii="Times New Roman" w:eastAsia="SimSun" w:hAnsi="Times New Roman"/>
          <w:i/>
          <w:w w:val="105"/>
          <w:kern w:val="20"/>
          <w:sz w:val="24"/>
          <w:szCs w:val="24"/>
          <w:lang w:val="en-US" w:eastAsia="zh-CN"/>
        </w:rPr>
        <w:t>Calidris</w:t>
      </w:r>
      <w:proofErr w:type="spellEnd"/>
      <w:r w:rsidR="00953018" w:rsidRPr="00953018">
        <w:rPr>
          <w:rFonts w:ascii="Times New Roman" w:eastAsia="SimSun" w:hAnsi="Times New Roman"/>
          <w:i/>
          <w:w w:val="105"/>
          <w:kern w:val="20"/>
          <w:sz w:val="24"/>
          <w:szCs w:val="24"/>
          <w:lang w:val="en-US" w:eastAsia="zh-CN"/>
        </w:rPr>
        <w:t xml:space="preserve"> </w:t>
      </w:r>
      <w:proofErr w:type="spellStart"/>
      <w:r w:rsidR="00953018" w:rsidRPr="00953018">
        <w:rPr>
          <w:rFonts w:ascii="Times New Roman" w:eastAsia="SimSun" w:hAnsi="Times New Roman"/>
          <w:i/>
          <w:w w:val="105"/>
          <w:kern w:val="20"/>
          <w:sz w:val="24"/>
          <w:szCs w:val="24"/>
          <w:lang w:val="en-US" w:eastAsia="zh-CN"/>
        </w:rPr>
        <w:t>alpina</w:t>
      </w:r>
      <w:proofErr w:type="spellEnd"/>
      <w:r w:rsidR="00953018" w:rsidRPr="00953018">
        <w:rPr>
          <w:rFonts w:ascii="Times New Roman" w:eastAsia="SimSun" w:hAnsi="Times New Roman"/>
          <w:i/>
          <w:w w:val="105"/>
          <w:kern w:val="20"/>
          <w:sz w:val="24"/>
          <w:szCs w:val="24"/>
          <w:lang w:val="en-US" w:eastAsia="zh-CN"/>
        </w:rPr>
        <w:t xml:space="preserve"> </w:t>
      </w:r>
      <w:proofErr w:type="spellStart"/>
      <w:r w:rsidR="00953018" w:rsidRPr="00953018">
        <w:rPr>
          <w:rFonts w:ascii="Times New Roman" w:eastAsia="SimSun" w:hAnsi="Times New Roman"/>
          <w:i/>
          <w:w w:val="105"/>
          <w:kern w:val="20"/>
          <w:sz w:val="24"/>
          <w:szCs w:val="24"/>
          <w:lang w:val="en-US" w:eastAsia="zh-CN"/>
        </w:rPr>
        <w:t>schinzii</w:t>
      </w:r>
      <w:proofErr w:type="spellEnd"/>
      <w:r w:rsidR="00953018" w:rsidRPr="00953018"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  <w:t xml:space="preserve">) due to nest trampling by cattle.  </w:t>
      </w:r>
      <w:r w:rsidR="00953018" w:rsidRPr="00953018">
        <w:rPr>
          <w:rFonts w:ascii="Times New Roman" w:eastAsia="SimSun" w:hAnsi="Times New Roman"/>
          <w:i/>
          <w:w w:val="105"/>
          <w:kern w:val="20"/>
          <w:sz w:val="24"/>
          <w:szCs w:val="24"/>
          <w:lang w:val="en-US" w:eastAsia="zh-CN"/>
        </w:rPr>
        <w:t>Ecology and Evolution</w:t>
      </w:r>
    </w:p>
    <w:p w14:paraId="49806ECF" w14:textId="77777777" w:rsidR="0062516C" w:rsidRDefault="0062516C" w:rsidP="00AA056E">
      <w:pPr>
        <w:tabs>
          <w:tab w:val="right" w:pos="6917"/>
        </w:tabs>
        <w:snapToGrid w:val="0"/>
        <w:spacing w:after="0" w:line="480" w:lineRule="auto"/>
        <w:jc w:val="both"/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</w:pPr>
    </w:p>
    <w:p w14:paraId="5F27EA64" w14:textId="54619770" w:rsidR="00AA056E" w:rsidRPr="00176197" w:rsidRDefault="00AA056E" w:rsidP="00AA056E">
      <w:pPr>
        <w:tabs>
          <w:tab w:val="right" w:pos="6917"/>
        </w:tabs>
        <w:snapToGrid w:val="0"/>
        <w:spacing w:after="0" w:line="480" w:lineRule="auto"/>
        <w:jc w:val="both"/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</w:pP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Table </w:t>
      </w:r>
      <w:r w:rsidR="00953018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S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1. Results of models for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analyzing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A) nest survival, B) juvenile survival (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eastAsia="zh-CN"/>
        </w:rPr>
        <w:t>Φ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US" w:eastAsia="zh-CN"/>
        </w:rPr>
        <w:t>)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, C) adult survival (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eastAsia="zh-CN"/>
        </w:rPr>
        <w:t>Φ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), D) population growth rate (λ) and the recruitment parameter (f) of the Southern dunlin (</w:t>
      </w:r>
      <w:proofErr w:type="spellStart"/>
      <w:r w:rsidRPr="00176197">
        <w:rPr>
          <w:rFonts w:ascii="Times New Roman" w:eastAsia="SimSun" w:hAnsi="Times New Roman"/>
          <w:i/>
          <w:w w:val="105"/>
          <w:kern w:val="20"/>
          <w:sz w:val="24"/>
          <w:szCs w:val="24"/>
          <w:lang w:val="en-GB" w:eastAsia="zh-CN"/>
        </w:rPr>
        <w:t>Calidris</w:t>
      </w:r>
      <w:proofErr w:type="spellEnd"/>
      <w:r w:rsidRPr="00176197">
        <w:rPr>
          <w:rFonts w:ascii="Times New Roman" w:eastAsia="SimSun" w:hAnsi="Times New Roman"/>
          <w:i/>
          <w:w w:val="105"/>
          <w:kern w:val="20"/>
          <w:sz w:val="24"/>
          <w:szCs w:val="24"/>
          <w:lang w:val="en-GB" w:eastAsia="zh-CN"/>
        </w:rPr>
        <w:t xml:space="preserve"> </w:t>
      </w:r>
      <w:proofErr w:type="spellStart"/>
      <w:r w:rsidRPr="00176197">
        <w:rPr>
          <w:rFonts w:ascii="Times New Roman" w:eastAsia="SimSun" w:hAnsi="Times New Roman"/>
          <w:i/>
          <w:w w:val="105"/>
          <w:kern w:val="20"/>
          <w:sz w:val="24"/>
          <w:szCs w:val="24"/>
          <w:lang w:val="en-GB" w:eastAsia="zh-CN"/>
        </w:rPr>
        <w:t>alpina</w:t>
      </w:r>
      <w:proofErr w:type="spellEnd"/>
      <w:r w:rsidRPr="00176197">
        <w:rPr>
          <w:rFonts w:ascii="Times New Roman" w:eastAsia="SimSun" w:hAnsi="Times New Roman"/>
          <w:i/>
          <w:w w:val="105"/>
          <w:kern w:val="20"/>
          <w:sz w:val="24"/>
          <w:szCs w:val="24"/>
          <w:lang w:val="en-GB" w:eastAsia="zh-CN"/>
        </w:rPr>
        <w:t xml:space="preserve"> </w:t>
      </w:r>
      <w:proofErr w:type="spellStart"/>
      <w:r w:rsidRPr="00176197">
        <w:rPr>
          <w:rFonts w:ascii="Times New Roman" w:eastAsia="SimSun" w:hAnsi="Times New Roman"/>
          <w:i/>
          <w:w w:val="105"/>
          <w:kern w:val="20"/>
          <w:sz w:val="24"/>
          <w:szCs w:val="24"/>
          <w:lang w:val="en-GB" w:eastAsia="zh-CN"/>
        </w:rPr>
        <w:t>schinzii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) breeding in Finland. For each model we report model number (No</w:t>
      </w:r>
      <w:r w:rsidR="002102FB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.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, refers to the numbers used in the text), the model structure (see footnote),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Akaike’s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information criterion corrected for small sample size (</w:t>
      </w:r>
      <w:r w:rsidR="00953018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[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Q</w:t>
      </w:r>
      <w:r w:rsidR="00953018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]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AICc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), difference in (Q)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AICc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compared to the best fitting model (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QAICc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),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Akaike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weights (w) and number of parameters (k).</w:t>
      </w:r>
      <w:r w:rsidRPr="00176197" w:rsidDel="00AC6975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ĉ = 1.08 for the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Pradel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-models.</w:t>
      </w:r>
      <w:r w:rsidRPr="0017619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Model notation: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renest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= nesting attempt (first nest vs. re-nest), age = age specific nest survival, t = year effect, </w:t>
      </w:r>
      <w:r w:rsidR="00522E8E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(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.</w:t>
      </w:r>
      <w:r w:rsidR="00522E8E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)</w:t>
      </w:r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= no variation, hatch = hatching day (1st day was 27 of May),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aci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=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i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age classes with no other variation,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aci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[x</w:t>
      </w:r>
      <w:proofErr w:type="gram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]=</w:t>
      </w:r>
      <w:proofErr w:type="gram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 xml:space="preserve"> x effect in age class </w:t>
      </w:r>
      <w:proofErr w:type="spellStart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i</w:t>
      </w:r>
      <w:proofErr w:type="spellEnd"/>
      <w:r w:rsidRPr="00176197">
        <w:rPr>
          <w:rFonts w:ascii="Times New Roman" w:eastAsia="SimSun" w:hAnsi="Times New Roman"/>
          <w:w w:val="105"/>
          <w:kern w:val="20"/>
          <w:sz w:val="24"/>
          <w:szCs w:val="24"/>
          <w:lang w:val="en-GB" w:eastAsia="zh-CN"/>
        </w:rPr>
        <w:t>, TSM = time since marking, sex = sex of the individual, + = additive effect, * = interaction.</w:t>
      </w:r>
    </w:p>
    <w:p w14:paraId="1957ED73" w14:textId="77777777" w:rsidR="00AA056E" w:rsidRPr="00176197" w:rsidRDefault="00AA056E" w:rsidP="00AA056E">
      <w:pPr>
        <w:tabs>
          <w:tab w:val="right" w:pos="6917"/>
        </w:tabs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6640" w:type="dxa"/>
        <w:jc w:val="center"/>
        <w:tblBorders>
          <w:top w:val="single" w:sz="4" w:space="0" w:color="auto"/>
        </w:tblBorders>
        <w:tblCellMar>
          <w:left w:w="0" w:type="dxa"/>
          <w:right w:w="57" w:type="dxa"/>
        </w:tblCellMar>
        <w:tblLook w:val="00A0" w:firstRow="1" w:lastRow="0" w:firstColumn="1" w:lastColumn="0" w:noHBand="0" w:noVBand="0"/>
      </w:tblPr>
      <w:tblGrid>
        <w:gridCol w:w="492"/>
        <w:gridCol w:w="1253"/>
        <w:gridCol w:w="1753"/>
        <w:gridCol w:w="185"/>
        <w:gridCol w:w="785"/>
        <w:gridCol w:w="926"/>
        <w:gridCol w:w="21"/>
        <w:gridCol w:w="578"/>
        <w:gridCol w:w="18"/>
        <w:gridCol w:w="618"/>
        <w:gridCol w:w="11"/>
      </w:tblGrid>
      <w:tr w:rsidR="00AA056E" w:rsidRPr="00176197" w14:paraId="47BE0419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D169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No.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77E9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Daily nest survival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0060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ICc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4039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ΔAICc</w:t>
            </w:r>
            <w:proofErr w:type="spellEnd"/>
          </w:p>
        </w:tc>
        <w:tc>
          <w:tcPr>
            <w:tcW w:w="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AE23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w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6405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k</w:t>
            </w:r>
          </w:p>
        </w:tc>
      </w:tr>
      <w:tr w:rsidR="00AA056E" w:rsidRPr="00176197" w14:paraId="00DDA369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bottom"/>
          </w:tcPr>
          <w:p w14:paraId="5FAFFC6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427D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t*age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9EE3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22.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4EFA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B9A24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505D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 w:rsidR="00AA056E" w:rsidRPr="00176197" w14:paraId="726061EB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bottom"/>
          </w:tcPr>
          <w:p w14:paraId="51D29D4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A39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t*age+renest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19D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23.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579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46FA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C3DE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AA056E" w:rsidRPr="00176197" w14:paraId="1F2CC6A8" w14:textId="77777777" w:rsidTr="00C42734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bottom w:val="nil"/>
            </w:tcBorders>
            <w:vAlign w:val="bottom"/>
          </w:tcPr>
          <w:p w14:paraId="769976B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3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D595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89A3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39.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0504C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6.9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54F2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B237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AA056E" w:rsidRPr="00176197" w14:paraId="7901CCC2" w14:textId="77777777" w:rsidTr="00C42734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</w:tcBorders>
            <w:vAlign w:val="bottom"/>
          </w:tcPr>
          <w:p w14:paraId="13CDCB8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lastRenderedPageBreak/>
              <w:t>A4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5281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t+age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F1F5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39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14C0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6.9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E8E1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271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AA056E" w:rsidRPr="00176197" w14:paraId="2DC4C8B1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bottom"/>
          </w:tcPr>
          <w:p w14:paraId="55193725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5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6C45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t+age+renest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7672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40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C7BE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7.7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A7D7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B7C8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AA056E" w:rsidRPr="00176197" w14:paraId="64D11D46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bottom"/>
          </w:tcPr>
          <w:p w14:paraId="715407F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6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36A8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age+renest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ED8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52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D20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0.6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90D6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4B3C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AA056E" w:rsidRPr="00176197" w14:paraId="6DF46710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bottom"/>
          </w:tcPr>
          <w:p w14:paraId="455CF3A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7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D073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age*renest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BB5BC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54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7A97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D0E9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5F1A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AA056E" w:rsidRPr="00176197" w14:paraId="6BFF32BE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bottom w:val="nil"/>
            </w:tcBorders>
            <w:vAlign w:val="bottom"/>
          </w:tcPr>
          <w:p w14:paraId="5422B118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8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0CF4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D477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56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B643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4.0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F7BF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3E6E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AA056E" w:rsidRPr="00176197" w14:paraId="1432993A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  <w:left w:val="nil"/>
              <w:bottom w:val="nil"/>
            </w:tcBorders>
            <w:vAlign w:val="bottom"/>
          </w:tcPr>
          <w:p w14:paraId="384A8DA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9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8DF1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renest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246C5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56.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1EB3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4.5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9ED0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81BE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AA056E" w:rsidRPr="00176197" w14:paraId="401796FC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  <w:bottom w:val="single" w:sz="4" w:space="0" w:color="auto"/>
            </w:tcBorders>
            <w:vAlign w:val="bottom"/>
          </w:tcPr>
          <w:p w14:paraId="742CFDA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1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C5A6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597D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61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F966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8.9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AED0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4E59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AA056E" w:rsidRPr="00176197" w14:paraId="592FEC10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81AE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No.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E376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Φ Juvenil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0A94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A3B5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ICc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2734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ΔAICc</w:t>
            </w:r>
            <w:proofErr w:type="spellEnd"/>
          </w:p>
        </w:tc>
        <w:tc>
          <w:tcPr>
            <w:tcW w:w="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723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w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A3F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k</w:t>
            </w:r>
          </w:p>
        </w:tc>
      </w:tr>
      <w:tr w:rsidR="00AA056E" w:rsidRPr="00176197" w14:paraId="21409A4E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single" w:sz="4" w:space="0" w:color="auto"/>
            </w:tcBorders>
            <w:vAlign w:val="center"/>
          </w:tcPr>
          <w:p w14:paraId="1E8002C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71B0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1[</w:t>
            </w:r>
            <w:proofErr w:type="spellStart"/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+hatc</w:t>
            </w:r>
            <w:bookmarkStart w:id="0" w:name="_GoBack"/>
            <w:bookmarkEnd w:id="0"/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</w:t>
            </w:r>
            <w:proofErr w:type="spellEnd"/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],ac2[c]) p(ac3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5B99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30.2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611F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0DF1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B66B8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AA056E" w:rsidRPr="00176197" w14:paraId="146D4C50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466C66AC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A12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2) p(ac3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18E9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33.9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7E64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A578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F484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AA056E" w:rsidRPr="00176197" w14:paraId="2A44505F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4015632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3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A34C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2) p(ac4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7235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35.7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2788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162CD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8168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AA056E" w:rsidRPr="00176197" w14:paraId="1A78EB92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19CC098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4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56E28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1[t],ac2[c]) p(ac3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FDBA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38.9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9AD4B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9EF1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6EF5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AA056E" w:rsidRPr="00176197" w14:paraId="2973D806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2BF20965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5</w:t>
            </w:r>
          </w:p>
          <w:p w14:paraId="7F5F3ADC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1FB98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1[</w:t>
            </w:r>
            <w:proofErr w:type="spellStart"/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+hatch</w:t>
            </w:r>
            <w:proofErr w:type="spellEnd"/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],ac2[c]) p(ac3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D987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39.0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EC114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210C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A8D84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AA056E" w:rsidRPr="00176197" w14:paraId="1031C6E8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5C331434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6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AE74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2) p(ac2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88211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39.4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27AC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CEB6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905A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AA056E" w:rsidRPr="00176197" w14:paraId="5B728C86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60A86FA5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7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00414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1[t],ac2[c]) p(ac4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945C4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40.8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6232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F7CC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32155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AA056E" w:rsidRPr="00176197" w14:paraId="6410FA9F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5485D7E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8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AAD7" w14:textId="5901DFD9" w:rsidR="00AA056E" w:rsidRPr="00176197" w:rsidRDefault="00AA056E" w:rsidP="00C87A71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1[</w:t>
            </w:r>
            <w:proofErr w:type="gramStart"/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C87A71"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  <w:r w:rsidR="00C87A7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2</w:t>
            </w:r>
            <w:proofErr w:type="gramEnd"/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[c]) p(ac2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BCABA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45.1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D2C7D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0BF55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8E68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AA056E" w:rsidRPr="00176197" w14:paraId="2D4544E6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7A6B9254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9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9A84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1[t*hatch],ac2[c]) p(ac3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9D774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48.9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B5C4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8.7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0C3A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8530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AA056E" w:rsidRPr="00176197" w14:paraId="68FCA427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557109D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10</w:t>
            </w:r>
          </w:p>
          <w:p w14:paraId="6C925DB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2C1B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(.) p(ac4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EBA8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61.4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6FBED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1.2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B8AF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FE838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AA056E" w:rsidRPr="00176197" w14:paraId="4622A1A8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bottom w:val="nil"/>
            </w:tcBorders>
            <w:vAlign w:val="center"/>
          </w:tcPr>
          <w:p w14:paraId="3F32571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11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EEE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(.) p(ac3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14D85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64.1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97DF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3.9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A147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FD38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AA056E" w:rsidRPr="00176197" w14:paraId="5655E9DC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</w:tcBorders>
            <w:vAlign w:val="center"/>
          </w:tcPr>
          <w:p w14:paraId="39A08C0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1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259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(.) p(ac2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D00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01.1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2D0E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70.94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A63FA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A4B4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AA056E" w:rsidRPr="00176197" w14:paraId="2B048402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</w:tcBorders>
            <w:vAlign w:val="center"/>
          </w:tcPr>
          <w:p w14:paraId="38F9705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B13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6B3A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ac2) p(.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306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514.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AF3F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84.62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E5F2A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5A194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AA056E" w:rsidRPr="00176197" w14:paraId="67C0C385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vAlign w:val="center"/>
          </w:tcPr>
          <w:p w14:paraId="6749010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lastRenderedPageBreak/>
              <w:t>B14</w:t>
            </w:r>
          </w:p>
          <w:p w14:paraId="76B8CA7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B690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(.) p(.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8334A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654.3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47540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224.13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EA2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D7BBD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AA056E" w:rsidRPr="00176197" w14:paraId="42E9909F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9B88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No.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A075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Φ Adult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9443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</w:p>
        </w:tc>
        <w:tc>
          <w:tcPr>
            <w:tcW w:w="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ACC1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AICc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5887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ΔAICc</w:t>
            </w:r>
            <w:proofErr w:type="spellEnd"/>
          </w:p>
        </w:tc>
        <w:tc>
          <w:tcPr>
            <w:tcW w:w="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0465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w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6878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k</w:t>
            </w:r>
          </w:p>
        </w:tc>
      </w:tr>
      <w:tr w:rsidR="00AA056E" w:rsidRPr="00176197" w14:paraId="1CE803F9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single" w:sz="4" w:space="0" w:color="auto"/>
            </w:tcBorders>
          </w:tcPr>
          <w:p w14:paraId="155DEA0C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1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14:paraId="4EE8905F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.) </w:t>
            </w:r>
            <w:proofErr w:type="gramStart"/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p(</w:t>
            </w:r>
            <w:proofErr w:type="gramEnd"/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</w:tcBorders>
          </w:tcPr>
          <w:p w14:paraId="4AF76753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614.9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043BAB0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</w:tcBorders>
          </w:tcPr>
          <w:p w14:paraId="115DBC1F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</w:tcPr>
          <w:p w14:paraId="54069DFE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AA056E" w:rsidRPr="00176197" w14:paraId="79440D7B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0BED341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2</w:t>
            </w:r>
          </w:p>
        </w:tc>
        <w:tc>
          <w:tcPr>
            <w:tcW w:w="3006" w:type="dxa"/>
            <w:gridSpan w:val="2"/>
          </w:tcPr>
          <w:p w14:paraId="25F4E90B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ex) p(.)</w:t>
            </w:r>
          </w:p>
        </w:tc>
        <w:tc>
          <w:tcPr>
            <w:tcW w:w="970" w:type="dxa"/>
            <w:gridSpan w:val="2"/>
          </w:tcPr>
          <w:p w14:paraId="3F9D20CA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615.52</w:t>
            </w:r>
          </w:p>
        </w:tc>
        <w:tc>
          <w:tcPr>
            <w:tcW w:w="926" w:type="dxa"/>
          </w:tcPr>
          <w:p w14:paraId="09FFBE6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599" w:type="dxa"/>
            <w:gridSpan w:val="2"/>
          </w:tcPr>
          <w:p w14:paraId="333820CD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636" w:type="dxa"/>
            <w:gridSpan w:val="2"/>
          </w:tcPr>
          <w:p w14:paraId="0B4F38D5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AA056E" w:rsidRPr="00176197" w14:paraId="40F56B0A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42C61A2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3</w:t>
            </w:r>
          </w:p>
        </w:tc>
        <w:tc>
          <w:tcPr>
            <w:tcW w:w="3006" w:type="dxa"/>
            <w:gridSpan w:val="2"/>
          </w:tcPr>
          <w:p w14:paraId="44E6F8CE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SM) p(.)</w:t>
            </w:r>
          </w:p>
        </w:tc>
        <w:tc>
          <w:tcPr>
            <w:tcW w:w="970" w:type="dxa"/>
            <w:gridSpan w:val="2"/>
          </w:tcPr>
          <w:p w14:paraId="6BE3C31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616.14</w:t>
            </w:r>
          </w:p>
        </w:tc>
        <w:tc>
          <w:tcPr>
            <w:tcW w:w="926" w:type="dxa"/>
          </w:tcPr>
          <w:p w14:paraId="1BC105EE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599" w:type="dxa"/>
            <w:gridSpan w:val="2"/>
          </w:tcPr>
          <w:p w14:paraId="570D3F9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636" w:type="dxa"/>
            <w:gridSpan w:val="2"/>
          </w:tcPr>
          <w:p w14:paraId="324CA22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AA056E" w:rsidRPr="00176197" w14:paraId="44581168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2218334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4</w:t>
            </w:r>
          </w:p>
        </w:tc>
        <w:tc>
          <w:tcPr>
            <w:tcW w:w="3006" w:type="dxa"/>
            <w:gridSpan w:val="2"/>
          </w:tcPr>
          <w:p w14:paraId="1574F48E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.) p(sex)</w:t>
            </w:r>
          </w:p>
        </w:tc>
        <w:tc>
          <w:tcPr>
            <w:tcW w:w="970" w:type="dxa"/>
            <w:gridSpan w:val="2"/>
          </w:tcPr>
          <w:p w14:paraId="42D6AE6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616.26</w:t>
            </w:r>
          </w:p>
        </w:tc>
        <w:tc>
          <w:tcPr>
            <w:tcW w:w="926" w:type="dxa"/>
          </w:tcPr>
          <w:p w14:paraId="40EE3FF9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599" w:type="dxa"/>
            <w:gridSpan w:val="2"/>
          </w:tcPr>
          <w:p w14:paraId="0F190C0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636" w:type="dxa"/>
            <w:gridSpan w:val="2"/>
          </w:tcPr>
          <w:p w14:paraId="4EEF107B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AA056E" w:rsidRPr="00176197" w14:paraId="060940E3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01A08AA4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5</w:t>
            </w:r>
          </w:p>
        </w:tc>
        <w:tc>
          <w:tcPr>
            <w:tcW w:w="3006" w:type="dxa"/>
            <w:gridSpan w:val="2"/>
          </w:tcPr>
          <w:p w14:paraId="06F3707A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sex+TSM</w:t>
            </w:r>
            <w:proofErr w:type="spellEnd"/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) p(.)</w:t>
            </w:r>
          </w:p>
        </w:tc>
        <w:tc>
          <w:tcPr>
            <w:tcW w:w="970" w:type="dxa"/>
            <w:gridSpan w:val="2"/>
          </w:tcPr>
          <w:p w14:paraId="442EA2F5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616.85</w:t>
            </w:r>
          </w:p>
        </w:tc>
        <w:tc>
          <w:tcPr>
            <w:tcW w:w="926" w:type="dxa"/>
          </w:tcPr>
          <w:p w14:paraId="4C2E5D8B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599" w:type="dxa"/>
            <w:gridSpan w:val="2"/>
          </w:tcPr>
          <w:p w14:paraId="29C7790F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636" w:type="dxa"/>
            <w:gridSpan w:val="2"/>
          </w:tcPr>
          <w:p w14:paraId="647C0CF0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AA056E" w:rsidRPr="00176197" w14:paraId="0350089B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2C0AF4F2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6</w:t>
            </w:r>
          </w:p>
        </w:tc>
        <w:tc>
          <w:tcPr>
            <w:tcW w:w="3006" w:type="dxa"/>
            <w:gridSpan w:val="2"/>
          </w:tcPr>
          <w:p w14:paraId="3B63AF65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ex) p(sex)</w:t>
            </w:r>
          </w:p>
        </w:tc>
        <w:tc>
          <w:tcPr>
            <w:tcW w:w="970" w:type="dxa"/>
            <w:gridSpan w:val="2"/>
          </w:tcPr>
          <w:p w14:paraId="7A4C9A7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617.16</w:t>
            </w:r>
          </w:p>
        </w:tc>
        <w:tc>
          <w:tcPr>
            <w:tcW w:w="926" w:type="dxa"/>
          </w:tcPr>
          <w:p w14:paraId="67CED33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599" w:type="dxa"/>
            <w:gridSpan w:val="2"/>
          </w:tcPr>
          <w:p w14:paraId="04890AB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636" w:type="dxa"/>
            <w:gridSpan w:val="2"/>
          </w:tcPr>
          <w:p w14:paraId="186C06DD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AA056E" w:rsidRPr="00176197" w14:paraId="7B55A0CF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3066DE4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7</w:t>
            </w:r>
          </w:p>
        </w:tc>
        <w:tc>
          <w:tcPr>
            <w:tcW w:w="3006" w:type="dxa"/>
            <w:gridSpan w:val="2"/>
          </w:tcPr>
          <w:p w14:paraId="75692314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SM) p(sex)</w:t>
            </w:r>
          </w:p>
        </w:tc>
        <w:tc>
          <w:tcPr>
            <w:tcW w:w="970" w:type="dxa"/>
            <w:gridSpan w:val="2"/>
          </w:tcPr>
          <w:p w14:paraId="5D73A15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  <w:r w:rsidRPr="00176197">
              <w:rPr>
                <w:rFonts w:ascii="Times New Roman" w:hAnsi="Times New Roman"/>
                <w:sz w:val="24"/>
                <w:szCs w:val="24"/>
              </w:rPr>
              <w:t>.56</w:t>
            </w:r>
          </w:p>
        </w:tc>
        <w:tc>
          <w:tcPr>
            <w:tcW w:w="926" w:type="dxa"/>
          </w:tcPr>
          <w:p w14:paraId="38014FD0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599" w:type="dxa"/>
            <w:gridSpan w:val="2"/>
          </w:tcPr>
          <w:p w14:paraId="255FA3C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636" w:type="dxa"/>
            <w:gridSpan w:val="2"/>
          </w:tcPr>
          <w:p w14:paraId="611B9CA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A056E" w:rsidRPr="00176197" w14:paraId="1D958D08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1F0725D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8</w:t>
            </w:r>
          </w:p>
        </w:tc>
        <w:tc>
          <w:tcPr>
            <w:tcW w:w="3006" w:type="dxa"/>
            <w:gridSpan w:val="2"/>
          </w:tcPr>
          <w:p w14:paraId="7043F163" w14:textId="77777777" w:rsidR="00AA056E" w:rsidRPr="00176197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ex*TSM) p(c)</w:t>
            </w:r>
          </w:p>
        </w:tc>
        <w:tc>
          <w:tcPr>
            <w:tcW w:w="970" w:type="dxa"/>
            <w:gridSpan w:val="2"/>
          </w:tcPr>
          <w:p w14:paraId="799050F5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617.82</w:t>
            </w:r>
          </w:p>
        </w:tc>
        <w:tc>
          <w:tcPr>
            <w:tcW w:w="926" w:type="dxa"/>
          </w:tcPr>
          <w:p w14:paraId="307EB9B8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599" w:type="dxa"/>
            <w:gridSpan w:val="2"/>
          </w:tcPr>
          <w:p w14:paraId="08A7A548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636" w:type="dxa"/>
            <w:gridSpan w:val="2"/>
          </w:tcPr>
          <w:p w14:paraId="227C820A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A056E" w:rsidRPr="00176197" w14:paraId="55F385F2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0D5025C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9</w:t>
            </w:r>
          </w:p>
        </w:tc>
        <w:tc>
          <w:tcPr>
            <w:tcW w:w="3006" w:type="dxa"/>
            <w:gridSpan w:val="2"/>
          </w:tcPr>
          <w:p w14:paraId="56C51948" w14:textId="77777777" w:rsidR="00AA056E" w:rsidRPr="00C42734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C42734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sex+TSM) p(sex)</w:t>
            </w:r>
          </w:p>
        </w:tc>
        <w:tc>
          <w:tcPr>
            <w:tcW w:w="970" w:type="dxa"/>
            <w:gridSpan w:val="2"/>
          </w:tcPr>
          <w:p w14:paraId="6267B386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618.53</w:t>
            </w:r>
          </w:p>
        </w:tc>
        <w:tc>
          <w:tcPr>
            <w:tcW w:w="926" w:type="dxa"/>
          </w:tcPr>
          <w:p w14:paraId="3F5F09C0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599" w:type="dxa"/>
            <w:gridSpan w:val="2"/>
          </w:tcPr>
          <w:p w14:paraId="3C05DE12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636" w:type="dxa"/>
            <w:gridSpan w:val="2"/>
          </w:tcPr>
          <w:p w14:paraId="482531C7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A056E" w:rsidRPr="00176197" w14:paraId="2FC31D0C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</w:tcPr>
          <w:p w14:paraId="7A6668E8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C10</w:t>
            </w:r>
          </w:p>
        </w:tc>
        <w:tc>
          <w:tcPr>
            <w:tcW w:w="3006" w:type="dxa"/>
            <w:gridSpan w:val="2"/>
          </w:tcPr>
          <w:p w14:paraId="45D37DDF" w14:textId="77777777" w:rsidR="00AA056E" w:rsidRPr="00C42734" w:rsidRDefault="00AA056E" w:rsidP="006434B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C42734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sex*TSM) p(sex)</w:t>
            </w:r>
          </w:p>
        </w:tc>
        <w:tc>
          <w:tcPr>
            <w:tcW w:w="970" w:type="dxa"/>
            <w:gridSpan w:val="2"/>
          </w:tcPr>
          <w:p w14:paraId="5D90BBF0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619.39</w:t>
            </w:r>
          </w:p>
        </w:tc>
        <w:tc>
          <w:tcPr>
            <w:tcW w:w="926" w:type="dxa"/>
          </w:tcPr>
          <w:p w14:paraId="1486BD8F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599" w:type="dxa"/>
            <w:gridSpan w:val="2"/>
          </w:tcPr>
          <w:p w14:paraId="1022C27C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636" w:type="dxa"/>
            <w:gridSpan w:val="2"/>
          </w:tcPr>
          <w:p w14:paraId="208BD6FB" w14:textId="77777777" w:rsidR="00AA056E" w:rsidRPr="00176197" w:rsidRDefault="00AA056E" w:rsidP="006434B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619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A056E" w:rsidRPr="00176197" w14:paraId="4E91A448" w14:textId="77777777" w:rsidTr="006434BF">
        <w:trPr>
          <w:trHeight w:hRule="exact" w:val="567"/>
          <w:jc w:val="center"/>
        </w:trPr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223C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No.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43F9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λ / f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7B3E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</w:p>
        </w:tc>
        <w:tc>
          <w:tcPr>
            <w:tcW w:w="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DAC64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B3B63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QAICc</w:t>
            </w:r>
            <w:proofErr w:type="spellEnd"/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349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proofErr w:type="spellStart"/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ΔQAICc</w:t>
            </w:r>
            <w:proofErr w:type="spellEnd"/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9110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w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F09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k</w:t>
            </w:r>
          </w:p>
        </w:tc>
      </w:tr>
      <w:tr w:rsidR="00AA056E" w:rsidRPr="00176197" w14:paraId="787222DD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single" w:sz="4" w:space="0" w:color="auto"/>
              <w:bottom w:val="nil"/>
            </w:tcBorders>
          </w:tcPr>
          <w:p w14:paraId="4458318D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D1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671CE6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  <w:t xml:space="preserve"> (.) p(.) </w:t>
            </w: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λ/f(t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9347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291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F9A25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9452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E961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AA056E" w:rsidRPr="00176197" w14:paraId="357EEA08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</w:tcBorders>
          </w:tcPr>
          <w:p w14:paraId="4DB05EF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D2</w:t>
            </w:r>
          </w:p>
        </w:tc>
        <w:tc>
          <w:tcPr>
            <w:tcW w:w="3006" w:type="dxa"/>
            <w:gridSpan w:val="2"/>
            <w:tcBorders>
              <w:top w:val="nil"/>
            </w:tcBorders>
            <w:vAlign w:val="bottom"/>
          </w:tcPr>
          <w:p w14:paraId="0236F156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  <w:t xml:space="preserve"> (t) p(.) </w:t>
            </w: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λ/ f(t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230C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300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E3CAE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ACE54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54A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AA056E" w:rsidRPr="00176197" w14:paraId="50703F1D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  <w:bottom w:val="nil"/>
            </w:tcBorders>
          </w:tcPr>
          <w:p w14:paraId="60E4FA7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D3</w:t>
            </w:r>
          </w:p>
        </w:tc>
        <w:tc>
          <w:tcPr>
            <w:tcW w:w="3006" w:type="dxa"/>
            <w:gridSpan w:val="2"/>
            <w:tcBorders>
              <w:top w:val="nil"/>
              <w:bottom w:val="nil"/>
            </w:tcBorders>
            <w:vAlign w:val="bottom"/>
          </w:tcPr>
          <w:p w14:paraId="4B688A1B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val="en-US" w:eastAsia="zh-CN"/>
              </w:rPr>
              <w:t xml:space="preserve"> (.) p(t) </w:t>
            </w: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λ/f(t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70B79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300.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FD66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34A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0C2F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AA056E" w:rsidRPr="00176197" w14:paraId="035657F8" w14:textId="77777777" w:rsidTr="006434BF">
        <w:trPr>
          <w:gridAfter w:val="1"/>
          <w:wAfter w:w="11" w:type="dxa"/>
          <w:trHeight w:hRule="exact" w:val="567"/>
          <w:jc w:val="center"/>
        </w:trPr>
        <w:tc>
          <w:tcPr>
            <w:tcW w:w="492" w:type="dxa"/>
            <w:tcBorders>
              <w:top w:val="nil"/>
              <w:bottom w:val="single" w:sz="4" w:space="0" w:color="auto"/>
            </w:tcBorders>
          </w:tcPr>
          <w:p w14:paraId="7D3225C8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  <w:t>D4</w:t>
            </w:r>
          </w:p>
        </w:tc>
        <w:tc>
          <w:tcPr>
            <w:tcW w:w="300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7E0593A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Φ</w:t>
            </w:r>
            <w:r w:rsidRPr="00176197">
              <w:rPr>
                <w:rFonts w:ascii="Times New Roman" w:eastAsia="SimSun" w:hAnsi="Times New Roman"/>
                <w:color w:val="000000"/>
                <w:w w:val="105"/>
                <w:kern w:val="20"/>
                <w:sz w:val="24"/>
                <w:szCs w:val="24"/>
                <w:lang w:eastAsia="zh-CN"/>
              </w:rPr>
              <w:t xml:space="preserve"> (t) p(t) λ/f(t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BCB61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309.3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622C0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B009C5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73CB97" w14:textId="77777777" w:rsidR="00AA056E" w:rsidRPr="00176197" w:rsidRDefault="00AA056E" w:rsidP="006434BF">
            <w:pPr>
              <w:keepLines/>
              <w:tabs>
                <w:tab w:val="right" w:pos="6917"/>
              </w:tabs>
              <w:snapToGrid w:val="0"/>
              <w:spacing w:after="0" w:line="480" w:lineRule="auto"/>
              <w:jc w:val="center"/>
              <w:rPr>
                <w:rFonts w:ascii="Times New Roman" w:eastAsia="SimSun" w:hAnsi="Times New Roman"/>
                <w:w w:val="105"/>
                <w:kern w:val="20"/>
                <w:sz w:val="24"/>
                <w:szCs w:val="24"/>
                <w:lang w:val="en-GB" w:eastAsia="zh-CN"/>
              </w:rPr>
            </w:pPr>
            <w:r w:rsidRPr="00176197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</w:tbl>
    <w:p w14:paraId="22797F17" w14:textId="77777777" w:rsidR="00AA056E" w:rsidRPr="00176197" w:rsidRDefault="00AA056E" w:rsidP="00AA056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A0D5F76" w14:textId="77777777" w:rsidR="00AA056E" w:rsidRPr="00176197" w:rsidRDefault="00AA056E" w:rsidP="00AA056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AA056E" w:rsidRPr="00176197" w:rsidSect="007E485C">
      <w:footerReference w:type="default" r:id="rId6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3586B" w14:textId="77777777" w:rsidR="00495C92" w:rsidRDefault="00495C92">
      <w:pPr>
        <w:spacing w:after="0" w:line="240" w:lineRule="auto"/>
      </w:pPr>
      <w:r>
        <w:separator/>
      </w:r>
    </w:p>
  </w:endnote>
  <w:endnote w:type="continuationSeparator" w:id="0">
    <w:p w14:paraId="5F5E4DED" w14:textId="77777777" w:rsidR="00495C92" w:rsidRDefault="00495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ABD461" w14:textId="77777777" w:rsidR="003B3CC5" w:rsidRDefault="00AA056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87A71">
      <w:rPr>
        <w:noProof/>
      </w:rPr>
      <w:t>3</w:t>
    </w:r>
    <w:r>
      <w:rPr>
        <w:noProof/>
      </w:rPr>
      <w:fldChar w:fldCharType="end"/>
    </w:r>
  </w:p>
  <w:p w14:paraId="47FF5C96" w14:textId="77777777" w:rsidR="003B3CC5" w:rsidRDefault="00C87A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91053" w14:textId="77777777" w:rsidR="00495C92" w:rsidRDefault="00495C92">
      <w:pPr>
        <w:spacing w:after="0" w:line="240" w:lineRule="auto"/>
      </w:pPr>
      <w:r>
        <w:separator/>
      </w:r>
    </w:p>
  </w:footnote>
  <w:footnote w:type="continuationSeparator" w:id="0">
    <w:p w14:paraId="2841C30C" w14:textId="77777777" w:rsidR="00495C92" w:rsidRDefault="00495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56E"/>
    <w:rsid w:val="00000C97"/>
    <w:rsid w:val="0000246C"/>
    <w:rsid w:val="00005427"/>
    <w:rsid w:val="00012F48"/>
    <w:rsid w:val="000147D2"/>
    <w:rsid w:val="00022E73"/>
    <w:rsid w:val="00030BCF"/>
    <w:rsid w:val="00033958"/>
    <w:rsid w:val="000444DA"/>
    <w:rsid w:val="00044C02"/>
    <w:rsid w:val="00050DAA"/>
    <w:rsid w:val="000526ED"/>
    <w:rsid w:val="00080B08"/>
    <w:rsid w:val="00086CD5"/>
    <w:rsid w:val="000A3325"/>
    <w:rsid w:val="000A3485"/>
    <w:rsid w:val="000B04B4"/>
    <w:rsid w:val="000C4746"/>
    <w:rsid w:val="000C777D"/>
    <w:rsid w:val="000D311F"/>
    <w:rsid w:val="000E0CB2"/>
    <w:rsid w:val="000F0C83"/>
    <w:rsid w:val="000F14DF"/>
    <w:rsid w:val="000F2946"/>
    <w:rsid w:val="000F439D"/>
    <w:rsid w:val="000F557E"/>
    <w:rsid w:val="000F6718"/>
    <w:rsid w:val="00120194"/>
    <w:rsid w:val="00120260"/>
    <w:rsid w:val="0015442B"/>
    <w:rsid w:val="0016120D"/>
    <w:rsid w:val="00161B7A"/>
    <w:rsid w:val="00164148"/>
    <w:rsid w:val="0017696D"/>
    <w:rsid w:val="00180C7B"/>
    <w:rsid w:val="001A319C"/>
    <w:rsid w:val="001B3391"/>
    <w:rsid w:val="001C3234"/>
    <w:rsid w:val="001D2B74"/>
    <w:rsid w:val="001E518D"/>
    <w:rsid w:val="001F0D62"/>
    <w:rsid w:val="002025C3"/>
    <w:rsid w:val="002102FB"/>
    <w:rsid w:val="00223430"/>
    <w:rsid w:val="00233386"/>
    <w:rsid w:val="00246556"/>
    <w:rsid w:val="00246E2C"/>
    <w:rsid w:val="0025662F"/>
    <w:rsid w:val="00256BD7"/>
    <w:rsid w:val="00257B23"/>
    <w:rsid w:val="00266D48"/>
    <w:rsid w:val="00272329"/>
    <w:rsid w:val="00277A15"/>
    <w:rsid w:val="002B5AE7"/>
    <w:rsid w:val="0030168B"/>
    <w:rsid w:val="00303FA3"/>
    <w:rsid w:val="00304258"/>
    <w:rsid w:val="003316C3"/>
    <w:rsid w:val="00344588"/>
    <w:rsid w:val="00344DEF"/>
    <w:rsid w:val="00353AA3"/>
    <w:rsid w:val="00356E6B"/>
    <w:rsid w:val="003604F2"/>
    <w:rsid w:val="0037080A"/>
    <w:rsid w:val="003871BD"/>
    <w:rsid w:val="003911DC"/>
    <w:rsid w:val="003912D6"/>
    <w:rsid w:val="003A0B07"/>
    <w:rsid w:val="003A45AC"/>
    <w:rsid w:val="003B4F4E"/>
    <w:rsid w:val="003D562C"/>
    <w:rsid w:val="003D78A1"/>
    <w:rsid w:val="003E1438"/>
    <w:rsid w:val="003F3911"/>
    <w:rsid w:val="00406ECE"/>
    <w:rsid w:val="00420F26"/>
    <w:rsid w:val="004239FE"/>
    <w:rsid w:val="004305B1"/>
    <w:rsid w:val="0044695B"/>
    <w:rsid w:val="0045423B"/>
    <w:rsid w:val="0046289C"/>
    <w:rsid w:val="0047241F"/>
    <w:rsid w:val="00473431"/>
    <w:rsid w:val="00474408"/>
    <w:rsid w:val="004830CC"/>
    <w:rsid w:val="00490084"/>
    <w:rsid w:val="0049299D"/>
    <w:rsid w:val="00493491"/>
    <w:rsid w:val="00495C92"/>
    <w:rsid w:val="004A5432"/>
    <w:rsid w:val="004B3ED4"/>
    <w:rsid w:val="005027A7"/>
    <w:rsid w:val="005030F5"/>
    <w:rsid w:val="00514624"/>
    <w:rsid w:val="00515391"/>
    <w:rsid w:val="00515F8F"/>
    <w:rsid w:val="0051688C"/>
    <w:rsid w:val="00521ABE"/>
    <w:rsid w:val="00522E8E"/>
    <w:rsid w:val="0052470E"/>
    <w:rsid w:val="0053112A"/>
    <w:rsid w:val="005324D2"/>
    <w:rsid w:val="00567B00"/>
    <w:rsid w:val="005726E9"/>
    <w:rsid w:val="00576759"/>
    <w:rsid w:val="00582EA3"/>
    <w:rsid w:val="00587B20"/>
    <w:rsid w:val="0059178E"/>
    <w:rsid w:val="005921C6"/>
    <w:rsid w:val="005A7299"/>
    <w:rsid w:val="005B39EB"/>
    <w:rsid w:val="005C1650"/>
    <w:rsid w:val="005C2FE7"/>
    <w:rsid w:val="005D2889"/>
    <w:rsid w:val="005D48C6"/>
    <w:rsid w:val="005D4E78"/>
    <w:rsid w:val="005D7AD8"/>
    <w:rsid w:val="005E1092"/>
    <w:rsid w:val="005E1205"/>
    <w:rsid w:val="005E396D"/>
    <w:rsid w:val="005E7A56"/>
    <w:rsid w:val="00600E2B"/>
    <w:rsid w:val="0062516C"/>
    <w:rsid w:val="00647864"/>
    <w:rsid w:val="00647978"/>
    <w:rsid w:val="00653175"/>
    <w:rsid w:val="006537D8"/>
    <w:rsid w:val="00666681"/>
    <w:rsid w:val="006821A5"/>
    <w:rsid w:val="006B237A"/>
    <w:rsid w:val="006B2F50"/>
    <w:rsid w:val="006B6174"/>
    <w:rsid w:val="006C55A3"/>
    <w:rsid w:val="006F060E"/>
    <w:rsid w:val="006F437D"/>
    <w:rsid w:val="006F54EE"/>
    <w:rsid w:val="006F55F5"/>
    <w:rsid w:val="00700C5E"/>
    <w:rsid w:val="00703FE3"/>
    <w:rsid w:val="00707531"/>
    <w:rsid w:val="007166EC"/>
    <w:rsid w:val="00720538"/>
    <w:rsid w:val="00722B21"/>
    <w:rsid w:val="0072370F"/>
    <w:rsid w:val="007274F5"/>
    <w:rsid w:val="00736E9E"/>
    <w:rsid w:val="00740AD7"/>
    <w:rsid w:val="0074139C"/>
    <w:rsid w:val="00752408"/>
    <w:rsid w:val="007529D1"/>
    <w:rsid w:val="00754F32"/>
    <w:rsid w:val="007812D5"/>
    <w:rsid w:val="0079736F"/>
    <w:rsid w:val="007A7553"/>
    <w:rsid w:val="007B2972"/>
    <w:rsid w:val="007D2552"/>
    <w:rsid w:val="007F2B36"/>
    <w:rsid w:val="00801255"/>
    <w:rsid w:val="00801704"/>
    <w:rsid w:val="00806FCE"/>
    <w:rsid w:val="008141A2"/>
    <w:rsid w:val="00815026"/>
    <w:rsid w:val="00815BD1"/>
    <w:rsid w:val="00826375"/>
    <w:rsid w:val="0082752E"/>
    <w:rsid w:val="00857819"/>
    <w:rsid w:val="00857F0C"/>
    <w:rsid w:val="00863ADF"/>
    <w:rsid w:val="008844E6"/>
    <w:rsid w:val="00890850"/>
    <w:rsid w:val="00891A97"/>
    <w:rsid w:val="008A5B51"/>
    <w:rsid w:val="008B0FB7"/>
    <w:rsid w:val="008B1668"/>
    <w:rsid w:val="008B27E0"/>
    <w:rsid w:val="008B37A4"/>
    <w:rsid w:val="008B6CEA"/>
    <w:rsid w:val="008D2192"/>
    <w:rsid w:val="008D4B42"/>
    <w:rsid w:val="008E0A4B"/>
    <w:rsid w:val="008E53A7"/>
    <w:rsid w:val="008F0CC3"/>
    <w:rsid w:val="00900362"/>
    <w:rsid w:val="00900920"/>
    <w:rsid w:val="00910005"/>
    <w:rsid w:val="00914536"/>
    <w:rsid w:val="00916738"/>
    <w:rsid w:val="00922EC4"/>
    <w:rsid w:val="009249B3"/>
    <w:rsid w:val="00934010"/>
    <w:rsid w:val="00953018"/>
    <w:rsid w:val="00956F1B"/>
    <w:rsid w:val="00957770"/>
    <w:rsid w:val="009639B9"/>
    <w:rsid w:val="00967FA9"/>
    <w:rsid w:val="00982AE9"/>
    <w:rsid w:val="009978A4"/>
    <w:rsid w:val="009A28BC"/>
    <w:rsid w:val="009B6C21"/>
    <w:rsid w:val="009B72CB"/>
    <w:rsid w:val="009C73A6"/>
    <w:rsid w:val="009D1F74"/>
    <w:rsid w:val="009D3E2F"/>
    <w:rsid w:val="009D420B"/>
    <w:rsid w:val="009E4A1B"/>
    <w:rsid w:val="009F081C"/>
    <w:rsid w:val="00A06625"/>
    <w:rsid w:val="00A1621B"/>
    <w:rsid w:val="00A258A8"/>
    <w:rsid w:val="00A35818"/>
    <w:rsid w:val="00A35AF8"/>
    <w:rsid w:val="00A46445"/>
    <w:rsid w:val="00A56EB2"/>
    <w:rsid w:val="00A663AE"/>
    <w:rsid w:val="00A7273D"/>
    <w:rsid w:val="00AA056E"/>
    <w:rsid w:val="00AB508C"/>
    <w:rsid w:val="00AB6A5D"/>
    <w:rsid w:val="00AD3C3B"/>
    <w:rsid w:val="00AD7EF3"/>
    <w:rsid w:val="00AE59DC"/>
    <w:rsid w:val="00AF1D21"/>
    <w:rsid w:val="00AF4DFB"/>
    <w:rsid w:val="00B11090"/>
    <w:rsid w:val="00B14A73"/>
    <w:rsid w:val="00B22CF5"/>
    <w:rsid w:val="00B27951"/>
    <w:rsid w:val="00B37D82"/>
    <w:rsid w:val="00B43673"/>
    <w:rsid w:val="00B46AFB"/>
    <w:rsid w:val="00B55726"/>
    <w:rsid w:val="00B56598"/>
    <w:rsid w:val="00B62E8E"/>
    <w:rsid w:val="00B72B33"/>
    <w:rsid w:val="00B72E71"/>
    <w:rsid w:val="00BA655F"/>
    <w:rsid w:val="00BB1CF4"/>
    <w:rsid w:val="00BB51C5"/>
    <w:rsid w:val="00BB5A3D"/>
    <w:rsid w:val="00BB7634"/>
    <w:rsid w:val="00BD61B7"/>
    <w:rsid w:val="00BE5291"/>
    <w:rsid w:val="00BF1001"/>
    <w:rsid w:val="00BF25FB"/>
    <w:rsid w:val="00BF3B79"/>
    <w:rsid w:val="00C02198"/>
    <w:rsid w:val="00C072ED"/>
    <w:rsid w:val="00C1272E"/>
    <w:rsid w:val="00C1620A"/>
    <w:rsid w:val="00C2695F"/>
    <w:rsid w:val="00C32C80"/>
    <w:rsid w:val="00C349EA"/>
    <w:rsid w:val="00C36B9A"/>
    <w:rsid w:val="00C42734"/>
    <w:rsid w:val="00C52102"/>
    <w:rsid w:val="00C53DC6"/>
    <w:rsid w:val="00C64014"/>
    <w:rsid w:val="00C65609"/>
    <w:rsid w:val="00C657C1"/>
    <w:rsid w:val="00C81BD4"/>
    <w:rsid w:val="00C87A71"/>
    <w:rsid w:val="00CA7342"/>
    <w:rsid w:val="00CB2356"/>
    <w:rsid w:val="00CD2CCB"/>
    <w:rsid w:val="00CD532B"/>
    <w:rsid w:val="00D06BE4"/>
    <w:rsid w:val="00D12B8E"/>
    <w:rsid w:val="00D22D2A"/>
    <w:rsid w:val="00D22EC4"/>
    <w:rsid w:val="00D4135F"/>
    <w:rsid w:val="00D54AFA"/>
    <w:rsid w:val="00D71DE4"/>
    <w:rsid w:val="00D97841"/>
    <w:rsid w:val="00D97EB6"/>
    <w:rsid w:val="00DB4A7C"/>
    <w:rsid w:val="00DE23BC"/>
    <w:rsid w:val="00DF7113"/>
    <w:rsid w:val="00E03A66"/>
    <w:rsid w:val="00E17664"/>
    <w:rsid w:val="00E26239"/>
    <w:rsid w:val="00E31897"/>
    <w:rsid w:val="00E438CB"/>
    <w:rsid w:val="00E45DDD"/>
    <w:rsid w:val="00E6520B"/>
    <w:rsid w:val="00E66A7F"/>
    <w:rsid w:val="00E743BD"/>
    <w:rsid w:val="00E80138"/>
    <w:rsid w:val="00E86E76"/>
    <w:rsid w:val="00E92F81"/>
    <w:rsid w:val="00E95D89"/>
    <w:rsid w:val="00EC49F7"/>
    <w:rsid w:val="00ED49B5"/>
    <w:rsid w:val="00EF33B9"/>
    <w:rsid w:val="00EF5E22"/>
    <w:rsid w:val="00F02606"/>
    <w:rsid w:val="00F14EE1"/>
    <w:rsid w:val="00F17D6A"/>
    <w:rsid w:val="00F25708"/>
    <w:rsid w:val="00F2633F"/>
    <w:rsid w:val="00F275C9"/>
    <w:rsid w:val="00F50CBC"/>
    <w:rsid w:val="00F547AF"/>
    <w:rsid w:val="00F5681F"/>
    <w:rsid w:val="00F718DC"/>
    <w:rsid w:val="00F962C8"/>
    <w:rsid w:val="00FA2C2F"/>
    <w:rsid w:val="00FA4A07"/>
    <w:rsid w:val="00FB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ABA5E"/>
  <w15:docId w15:val="{903FBCE0-6FAC-410D-BDE0-5AE46EBD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56E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A0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56E"/>
    <w:rPr>
      <w:rFonts w:ascii="Calibri" w:eastAsia="Calibri" w:hAnsi="Calibri" w:cs="Times New Roman"/>
      <w:lang w:eastAsia="fi-FI"/>
    </w:rPr>
  </w:style>
  <w:style w:type="character" w:styleId="LineNumber">
    <w:name w:val="line number"/>
    <w:basedOn w:val="DefaultParagraphFont"/>
    <w:uiPriority w:val="99"/>
    <w:semiHidden/>
    <w:unhideWhenUsed/>
    <w:rsid w:val="00AA056E"/>
  </w:style>
  <w:style w:type="paragraph" w:styleId="EndnoteText">
    <w:name w:val="endnote text"/>
    <w:basedOn w:val="Normal"/>
    <w:link w:val="EndnoteTextChar"/>
    <w:uiPriority w:val="99"/>
    <w:rsid w:val="00493491"/>
    <w:pPr>
      <w:keepLines/>
      <w:tabs>
        <w:tab w:val="right" w:pos="6917"/>
      </w:tabs>
      <w:snapToGrid w:val="0"/>
      <w:spacing w:after="0" w:line="240" w:lineRule="exact"/>
      <w:ind w:left="357" w:hanging="357"/>
      <w:jc w:val="both"/>
    </w:pPr>
    <w:rPr>
      <w:rFonts w:ascii="Times New Roman" w:eastAsia="SimSun" w:hAnsi="Times New Roman"/>
      <w:w w:val="105"/>
      <w:kern w:val="20"/>
      <w:sz w:val="18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3491"/>
    <w:rPr>
      <w:rFonts w:ascii="Times New Roman" w:eastAsia="SimSun" w:hAnsi="Times New Roman" w:cs="Times New Roman"/>
      <w:w w:val="105"/>
      <w:kern w:val="20"/>
      <w:sz w:val="18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10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2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2FB"/>
    <w:rPr>
      <w:rFonts w:ascii="Calibri" w:eastAsia="Calibri" w:hAnsi="Calibri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2FB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2FB"/>
    <w:rPr>
      <w:rFonts w:ascii="Segoe UI" w:eastAsia="Calibri" w:hAnsi="Segoe UI" w:cs="Segoe UI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2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-Matti Pakanen</dc:creator>
  <cp:keywords/>
  <dc:description/>
  <cp:lastModifiedBy>Veli-Matti Pakanen</cp:lastModifiedBy>
  <cp:revision>3</cp:revision>
  <dcterms:created xsi:type="dcterms:W3CDTF">2016-07-11T20:52:00Z</dcterms:created>
  <dcterms:modified xsi:type="dcterms:W3CDTF">2016-07-14T11:51:00Z</dcterms:modified>
</cp:coreProperties>
</file>